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BD298" w14:textId="54A18CD7" w:rsidR="009670FF" w:rsidRPr="00AA0A6C" w:rsidRDefault="009670FF" w:rsidP="005D65E2">
      <w:pPr>
        <w:pStyle w:val="Heading"/>
        <w:spacing w:before="0" w:after="0" w:line="480" w:lineRule="auto"/>
        <w:rPr>
          <w:sz w:val="28"/>
          <w:szCs w:val="28"/>
          <w:lang w:val="en-US"/>
        </w:rPr>
      </w:pPr>
      <w:r w:rsidRPr="00AA0A6C">
        <w:rPr>
          <w:sz w:val="28"/>
          <w:szCs w:val="28"/>
          <w:lang w:val="en-US"/>
        </w:rPr>
        <w:t xml:space="preserve">SUPPLEMENTARY MATERIAL </w:t>
      </w:r>
    </w:p>
    <w:p w14:paraId="28B87DF2" w14:textId="42F65B34" w:rsidR="009670FF" w:rsidRPr="00386FFD" w:rsidRDefault="009670FF" w:rsidP="005D65E2">
      <w:pPr>
        <w:pStyle w:val="Heading"/>
        <w:spacing w:before="0" w:after="0" w:line="480" w:lineRule="auto"/>
        <w:rPr>
          <w:sz w:val="24"/>
          <w:szCs w:val="24"/>
          <w:lang w:val="en-US"/>
        </w:rPr>
      </w:pPr>
      <w:r w:rsidRPr="00386FFD">
        <w:rPr>
          <w:sz w:val="24"/>
          <w:szCs w:val="24"/>
          <w:lang w:val="en-US"/>
        </w:rPr>
        <w:t>Supplemental Table 1. Search strategy used in each database searched</w:t>
      </w:r>
      <w:r w:rsidR="00D2097B" w:rsidRPr="00386FFD">
        <w:rPr>
          <w:sz w:val="24"/>
          <w:szCs w:val="24"/>
          <w:lang w:val="en-US"/>
        </w:rPr>
        <w:t xml:space="preserve"> (for DOAC across BMI)</w:t>
      </w:r>
      <w:r w:rsidR="00915F40" w:rsidRPr="00386FFD">
        <w:rPr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937"/>
      </w:tblGrid>
      <w:tr w:rsidR="009670FF" w:rsidRPr="00915F40" w14:paraId="1A773E0F" w14:textId="77777777" w:rsidTr="009670FF">
        <w:tc>
          <w:tcPr>
            <w:tcW w:w="1413" w:type="dxa"/>
          </w:tcPr>
          <w:p w14:paraId="4116D7FE" w14:textId="77777777" w:rsidR="009670FF" w:rsidRPr="00915F40" w:rsidRDefault="009670FF" w:rsidP="005D65E2">
            <w:pPr>
              <w:pStyle w:val="Head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rPr>
                <w:b w:val="0"/>
                <w:bCs w:val="0"/>
                <w:sz w:val="20"/>
                <w:szCs w:val="20"/>
              </w:rPr>
            </w:pPr>
            <w:r w:rsidRPr="00915F40">
              <w:rPr>
                <w:b w:val="0"/>
                <w:bCs w:val="0"/>
                <w:sz w:val="20"/>
                <w:szCs w:val="20"/>
              </w:rPr>
              <w:t>PubMed</w:t>
            </w:r>
          </w:p>
          <w:p w14:paraId="119FD7E0" w14:textId="2ED3C8FD" w:rsidR="005B493D" w:rsidRPr="00915F40" w:rsidRDefault="00386FFD" w:rsidP="005D65E2">
            <w:pPr>
              <w:pStyle w:val="Head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(</w:t>
            </w:r>
            <w:r w:rsidR="00742DF0">
              <w:rPr>
                <w:b w:val="0"/>
                <w:bCs w:val="0"/>
                <w:sz w:val="20"/>
                <w:szCs w:val="20"/>
              </w:rPr>
              <w:t>2172</w:t>
            </w:r>
            <w:r w:rsidR="005B493D" w:rsidRPr="00915F40">
              <w:rPr>
                <w:b w:val="0"/>
                <w:bCs w:val="0"/>
                <w:sz w:val="20"/>
                <w:szCs w:val="20"/>
              </w:rPr>
              <w:t xml:space="preserve"> results</w:t>
            </w:r>
            <w:r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937" w:type="dxa"/>
          </w:tcPr>
          <w:p w14:paraId="3438DF78" w14:textId="77777777" w:rsidR="009670FF" w:rsidRPr="00915F40" w:rsidRDefault="009670FF" w:rsidP="009670FF">
            <w:pPr>
              <w:rPr>
                <w:rFonts w:ascii="Times" w:hAnsi="Times"/>
                <w:sz w:val="20"/>
                <w:szCs w:val="20"/>
              </w:rPr>
            </w:pPr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((("direct"[All Fields] OR "directed"[All Fields] OR "directing"[All Fields] OR "direction"[All Fields] OR "directional"[All Fields] OR "directions"[All Fields] OR "directivities"[All Fields] OR "directivity"[All Fields] OR "directs"[All Fields]) AND ("mouth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mouth"[All Fields] OR "oral"[All Fields]) AND ("anticoagulants"[Pharmacological Action] OR "anticoagulants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anticoagulants"[All Fields] OR "anticoagulant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anticoagulate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anticoagulated"[All Fields] OR "anticoagulating"[All Fields] OR "anticoagulatio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anticoagulations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anticoagulative"[All Fields])) OR "DOAC"[All Fields] OR ("dabigatra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dabigatran"[All Fields] OR "dabigatran s"[All Fields]) OR ("dabigatra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dabigatra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pradaxa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("dabigatran"[All Fields] AND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texilate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"[All Fields]) OR "dabigatran 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texilate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rivaroxaba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rivaroxaban"[All Fields]) OR ("rivaroxaba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rivaroxaba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xarelto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apixaban"[Supplementary Concept] OR "apixaban"[All Fields] OR "apixaban s"[All Fields]) OR ("apixaban"[Supplementary Concept] OR "apixaba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liquis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apixaban s"[All Fields]) OR (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doxaba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Supplementary Concept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doxaba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doxaba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Supplementary Concept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doxaba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savaysa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betrixaban"[Supplementary Concept] OR "betrixaban"[All Fields]) OR ("betrixaban"[Supplementary Concept] OR "betrixaba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bevyxxa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) AND ("BMI"[All Fields] OR ("body mass index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("body"[All Fields] AND "mass"[All Fields] AND "index"[All Fields]) OR "body mass index"[All Fields]) OR ("body mass index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("body"[All Fields] AND "mass"[All Fields] AND "index"[All Fields]) OR "body mass index"[All Fields] OR (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quetelet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AND "index"[All Fields])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quetelet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index"[All Fields]) OR ("weight s"[All Fields] OR "weighted"[All Fields] OR "weighting"[All Fields] OR "weightings"[All Fields] OR "weights and measures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("weights"[All Fields] AND "measures"[All Fields]) OR "weights and measures"[All Fields] OR "weight"[All Fields] OR "body weight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("body"[All Fields] AND "weight"[All Fields]) OR "body weight"[All Fields] OR "weights"[All Fields]))</w:t>
            </w:r>
          </w:p>
          <w:p w14:paraId="3C2960E6" w14:textId="77777777" w:rsidR="009670FF" w:rsidRPr="00915F40" w:rsidRDefault="009670FF" w:rsidP="005D65E2">
            <w:pPr>
              <w:pStyle w:val="Head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9670FF" w:rsidRPr="00915F40" w14:paraId="18B80CFE" w14:textId="77777777" w:rsidTr="009670FF">
        <w:tc>
          <w:tcPr>
            <w:tcW w:w="1413" w:type="dxa"/>
          </w:tcPr>
          <w:p w14:paraId="648ED3D5" w14:textId="77777777" w:rsidR="009670FF" w:rsidRPr="00915F40" w:rsidRDefault="009670FF" w:rsidP="005D65E2">
            <w:pPr>
              <w:pStyle w:val="Head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rPr>
                <w:b w:val="0"/>
                <w:bCs w:val="0"/>
                <w:sz w:val="20"/>
                <w:szCs w:val="20"/>
              </w:rPr>
            </w:pPr>
            <w:r w:rsidRPr="00915F40">
              <w:rPr>
                <w:b w:val="0"/>
                <w:bCs w:val="0"/>
                <w:sz w:val="20"/>
                <w:szCs w:val="20"/>
              </w:rPr>
              <w:t>Scopus</w:t>
            </w:r>
          </w:p>
          <w:p w14:paraId="6B948B81" w14:textId="590CDDFF" w:rsidR="005B493D" w:rsidRPr="00915F40" w:rsidRDefault="00386FFD" w:rsidP="005D65E2">
            <w:pPr>
              <w:pStyle w:val="Head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(</w:t>
            </w:r>
            <w:r w:rsidR="00742DF0">
              <w:rPr>
                <w:b w:val="0"/>
                <w:bCs w:val="0"/>
                <w:sz w:val="20"/>
                <w:szCs w:val="20"/>
              </w:rPr>
              <w:t>304</w:t>
            </w:r>
            <w:r w:rsidR="00D2097B" w:rsidRPr="00915F40">
              <w:rPr>
                <w:b w:val="0"/>
                <w:bCs w:val="0"/>
                <w:sz w:val="20"/>
                <w:szCs w:val="20"/>
              </w:rPr>
              <w:t xml:space="preserve"> results</w:t>
            </w:r>
            <w:r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937" w:type="dxa"/>
          </w:tcPr>
          <w:p w14:paraId="6442ABB8" w14:textId="1F47B4F8" w:rsidR="005B493D" w:rsidRPr="00915F40" w:rsidRDefault="005B493D" w:rsidP="005B493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(</w:t>
            </w:r>
            <w:proofErr w:type="gramStart"/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direct</w:t>
            </w:r>
            <w:proofErr w:type="gramEnd"/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oral anticoagulant OR DOAC OR dabigatran OR Pradaxa OR rivaroxaban OR Xarelto OR apixaban OR Eliquis OR </w:t>
            </w:r>
            <w:proofErr w:type="spellStart"/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edoxaban</w:t>
            </w:r>
            <w:proofErr w:type="spellEnd"/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OR </w:t>
            </w:r>
            <w:proofErr w:type="spellStart"/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Savaysa</w:t>
            </w:r>
            <w:proofErr w:type="spellEnd"/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OR betrixaban OR </w:t>
            </w:r>
            <w:proofErr w:type="spellStart"/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Bevyxxa</w:t>
            </w:r>
            <w:proofErr w:type="spellEnd"/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) AND (BMI OR body mass index OR </w:t>
            </w:r>
            <w:proofErr w:type="spellStart"/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quetelet</w:t>
            </w:r>
            <w:proofErr w:type="spellEnd"/>
            <w:r w:rsidRPr="00915F40">
              <w:rPr>
                <w:rStyle w:val="Strong"/>
                <w:rFonts w:ascii="Times" w:hAnsi="Times" w:cs="Segoe U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index OR weight)</w:t>
            </w:r>
          </w:p>
          <w:p w14:paraId="3CB8CDB2" w14:textId="77777777" w:rsidR="009670FF" w:rsidRPr="00915F40" w:rsidRDefault="009670FF" w:rsidP="005D65E2">
            <w:pPr>
              <w:pStyle w:val="Head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</w:p>
        </w:tc>
      </w:tr>
    </w:tbl>
    <w:p w14:paraId="33E8C904" w14:textId="77777777" w:rsidR="009670FF" w:rsidRPr="00915F40" w:rsidRDefault="009670FF" w:rsidP="005D65E2">
      <w:pPr>
        <w:pStyle w:val="Heading"/>
        <w:spacing w:before="0" w:after="0" w:line="480" w:lineRule="auto"/>
        <w:rPr>
          <w:sz w:val="20"/>
          <w:szCs w:val="20"/>
        </w:rPr>
      </w:pPr>
    </w:p>
    <w:p w14:paraId="7B7A8636" w14:textId="0015A379" w:rsidR="00D2097B" w:rsidRPr="00386FFD" w:rsidRDefault="00D2097B" w:rsidP="005D65E2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386FFD"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="00915F40" w:rsidRPr="00386FFD">
        <w:rPr>
          <w:rFonts w:ascii="Times New Roman" w:eastAsia="Times New Roman" w:hAnsi="Times New Roman" w:cs="Times New Roman"/>
          <w:b/>
          <w:bCs/>
        </w:rPr>
        <w:t>T</w:t>
      </w:r>
      <w:r w:rsidRPr="00386FFD">
        <w:rPr>
          <w:rFonts w:ascii="Times New Roman" w:eastAsia="Times New Roman" w:hAnsi="Times New Roman" w:cs="Times New Roman"/>
          <w:b/>
          <w:bCs/>
        </w:rPr>
        <w:t>able 2. Search strategy used in each database searched (for DOAC vs WARFARIN)</w:t>
      </w:r>
      <w:r w:rsidR="00915F40" w:rsidRPr="00386FFD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795"/>
      </w:tblGrid>
      <w:tr w:rsidR="00D2097B" w:rsidRPr="00915F40" w14:paraId="24871F9A" w14:textId="77777777" w:rsidTr="00D2097B">
        <w:tc>
          <w:tcPr>
            <w:tcW w:w="1555" w:type="dxa"/>
          </w:tcPr>
          <w:p w14:paraId="54C9633F" w14:textId="77777777" w:rsidR="00D2097B" w:rsidRPr="00915F40" w:rsidRDefault="00D2097B" w:rsidP="005D65E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F40">
              <w:rPr>
                <w:rFonts w:ascii="Times New Roman" w:eastAsia="Times New Roman" w:hAnsi="Times New Roman" w:cs="Times New Roman"/>
                <w:sz w:val="20"/>
                <w:szCs w:val="20"/>
              </w:rPr>
              <w:t>PubMed</w:t>
            </w:r>
          </w:p>
          <w:p w14:paraId="6CD741AE" w14:textId="5D7F784D" w:rsidR="00CF6668" w:rsidRPr="00915F40" w:rsidRDefault="00386FFD" w:rsidP="005D65E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CF6668" w:rsidRPr="00915F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42DF0">
              <w:rPr>
                <w:rFonts w:ascii="Times New Roman" w:eastAsia="Times New Roman" w:hAnsi="Times New Roman" w:cs="Times New Roman"/>
                <w:sz w:val="20"/>
                <w:szCs w:val="20"/>
              </w:rPr>
              <w:t>,618</w:t>
            </w:r>
            <w:r w:rsidR="00CF6668" w:rsidRPr="00915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ul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5" w:type="dxa"/>
          </w:tcPr>
          <w:p w14:paraId="78563B45" w14:textId="77777777" w:rsidR="00CF6668" w:rsidRPr="00915F40" w:rsidRDefault="00CF6668" w:rsidP="00CF6668">
            <w:pPr>
              <w:rPr>
                <w:rFonts w:ascii="Times" w:hAnsi="Times"/>
                <w:sz w:val="20"/>
                <w:szCs w:val="20"/>
              </w:rPr>
            </w:pPr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((("direct"[All Fields] OR "directed"[All Fields] OR "directing"[All Fields] OR "direction"[All Fields] OR "directional"[All Fields] OR "directions"[All Fields] OR "directivities"[All Fields] OR "directivity"[All Fields] OR "directs"[All Fields]) AND ("mouth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mouth"[All Fields] OR "oral"[All Fields]) AND ("anticoagulants"[Pharmacological Action] OR "anticoagulants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</w:t>
            </w:r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lastRenderedPageBreak/>
              <w:t>"anticoagulants"[All Fields] OR "anticoagulant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anticoagulate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anticoagulated"[All Fields] OR "anticoagulating"[All Fields] OR "anticoagulatio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anticoagulations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anticoagulative"[All Fields])) OR "DOAC"[All Fields] OR ("New"[All Fields] AND ("mouth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mouth"[All Fields] OR "oral"[All Fields]) AND ("anticoagulants"[Pharmacological Action] OR "anticoagulants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anticoagulants"[All Fields] OR "anticoagulant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anticoagulate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anticoagulated"[All Fields] OR "anticoagulating"[All Fields] OR "anticoagulatio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anticoagulations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"[All Fields] OR "anticoagulative"[All Fields])) OR ("n 4 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oleylcytosine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arabinoside"[Supplementary Concept] OR "n 4 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oleylcytosine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arabinoside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noac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dabigatra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dabigatran"[All Fields] OR "dabigatran s"[All Fields]) OR ("dabigatra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dabigatra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pradaxa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("dabigatran"[All Fields] AND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texilate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"[All Fields]) OR "dabigatran 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texilate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rivaroxaba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rivaroxaban"[All Fields]) OR ("rivaroxaba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rivaroxaba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xarelto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apixaban"[Supplementary Concept] OR "apixaban"[All Fields] OR "apixaban s"[All Fields]) OR ("apixaban"[Supplementary Concept] OR "apixaba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liquis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apixaban s"[All Fields]) OR (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doxaba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Supplementary Concept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doxaba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doxaba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Supplementary Concept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edoxaba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savaysa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betrixaban"[Supplementary Concept] OR "betrixaban"[All Fields]) OR ("betrixaban"[Supplementary Concept] OR "betrixaban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bevyxxa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) AND ("warfari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warfarin"[All Fields] OR "warfarin s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warfarinizatio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warfarinized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warfarins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("warfari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warfarin"[All Fields] OR "coumadin"[All Fields] OR "warfarin s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warfarinizatio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warfarinized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warfarins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jantove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warfarin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"warfarin"[All Fields] OR "warfarin s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warfarinization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warfarinized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warfarins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) OR (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controling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OR "controllability"[All Fields] OR "controllable"[All Fields] OR "controllably"[All Fields] OR "controller"[All Fields] OR "controller s"[All Fields] OR "controllers"[All Fields] OR "controlling"[All Fields] OR "controls"[All Fields] OR "prevention and control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Subheading] OR ("prevention"[All Fields] AND "control"[All Fields]) OR "prevention and control"[All Fields] OR "control"[All Fields] OR "control groups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("control"[All Fields] AND "groups"[All Fields]) OR "control groups"[All Fields])) AND ("BMI"[All Fields] OR ("body mass index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("body"[All Fields] AND "mass"[All Fields] AND "index"[All Fields]) OR "body mass index"[All Fields]) OR ("body mass index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("body"[All Fields] AND "mass"[All Fields] AND "index"[All Fields]) OR "body mass index"[All Fields] OR (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quetelet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"[All Fields] AND "index"[All Fields]) OR "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quetelet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index"[All Fields]) OR ("weight s"[All Fields] OR "weighted"[All Fields] OR "weighting"[All Fields] OR "weightings"[All Fields] OR "weights and measures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("weights"[All Fields] AND "measures"[All Fields]) OR "weights and measures"[All Fields] OR "weight"[All Fields] OR "body weight"[</w:t>
            </w:r>
            <w:proofErr w:type="spellStart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915F40">
              <w:rPr>
                <w:rFonts w:ascii="Times" w:hAnsi="Times" w:cs="Segoe UI"/>
                <w:color w:val="212121"/>
                <w:sz w:val="20"/>
                <w:szCs w:val="20"/>
                <w:shd w:val="clear" w:color="auto" w:fill="F6F6F6"/>
              </w:rPr>
              <w:t xml:space="preserve"> Terms] OR ("body"[All Fields] AND "weight"[All Fields]) OR "body weight"[All Fields] OR "weights"[All Fields]))</w:t>
            </w:r>
          </w:p>
          <w:p w14:paraId="18FFB31D" w14:textId="77777777" w:rsidR="00D2097B" w:rsidRPr="00915F40" w:rsidRDefault="00D2097B" w:rsidP="005D65E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D2097B" w:rsidRPr="00915F40" w14:paraId="0D3894CD" w14:textId="77777777" w:rsidTr="00D2097B">
        <w:tc>
          <w:tcPr>
            <w:tcW w:w="1555" w:type="dxa"/>
          </w:tcPr>
          <w:p w14:paraId="6D409626" w14:textId="77777777" w:rsidR="00D2097B" w:rsidRPr="00915F40" w:rsidRDefault="00D2097B" w:rsidP="005D65E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F40">
              <w:rPr>
                <w:rFonts w:ascii="Times New Roman" w:eastAsia="Times New Roman" w:hAnsi="Times New Roman" w:cs="Times New Roman"/>
                <w:sz w:val="20"/>
                <w:szCs w:val="20"/>
              </w:rPr>
              <w:t>Scopus</w:t>
            </w:r>
          </w:p>
          <w:p w14:paraId="6ED41608" w14:textId="228EBC63" w:rsidR="00CF6668" w:rsidRPr="00915F40" w:rsidRDefault="00386FFD" w:rsidP="005D65E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742D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</w:t>
            </w:r>
            <w:r w:rsidR="00CF6668" w:rsidRPr="00915F40"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5" w:type="dxa"/>
          </w:tcPr>
          <w:p w14:paraId="1565AF33" w14:textId="3AD3BB2F" w:rsidR="00CF6668" w:rsidRPr="00915F40" w:rsidRDefault="00CF6668" w:rsidP="00CF6668">
            <w:pPr>
              <w:pStyle w:val="Body"/>
              <w:rPr>
                <w:rFonts w:ascii="Times" w:hAnsi="Times"/>
                <w:sz w:val="20"/>
                <w:szCs w:val="20"/>
                <w:lang w:val="en-US"/>
              </w:rPr>
            </w:pPr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(Direct oral anticoagulant OR DOAC OR New Oral Anticoagulants OR NOAC OR dabigatran OR </w:t>
            </w:r>
            <w:proofErr w:type="spellStart"/>
            <w:r w:rsidRPr="00915F40">
              <w:rPr>
                <w:rFonts w:ascii="Times" w:hAnsi="Times"/>
                <w:sz w:val="20"/>
                <w:szCs w:val="20"/>
                <w:lang w:val="en-US"/>
              </w:rPr>
              <w:t>pradaxa</w:t>
            </w:r>
            <w:proofErr w:type="spellEnd"/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 OR rivaroxaban OR </w:t>
            </w:r>
            <w:proofErr w:type="spellStart"/>
            <w:r w:rsidRPr="00915F40">
              <w:rPr>
                <w:rFonts w:ascii="Times" w:hAnsi="Times"/>
                <w:sz w:val="20"/>
                <w:szCs w:val="20"/>
                <w:lang w:val="en-US"/>
              </w:rPr>
              <w:t>xarelto</w:t>
            </w:r>
            <w:proofErr w:type="spellEnd"/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 OR apixaban OR </w:t>
            </w:r>
            <w:proofErr w:type="spellStart"/>
            <w:r w:rsidRPr="00915F40">
              <w:rPr>
                <w:rFonts w:ascii="Times" w:hAnsi="Times"/>
                <w:sz w:val="20"/>
                <w:szCs w:val="20"/>
                <w:lang w:val="en-US"/>
              </w:rPr>
              <w:t>eliquis</w:t>
            </w:r>
            <w:proofErr w:type="spellEnd"/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15F40">
              <w:rPr>
                <w:rFonts w:ascii="Times" w:hAnsi="Times"/>
                <w:sz w:val="20"/>
                <w:szCs w:val="20"/>
                <w:lang w:val="en-US"/>
              </w:rPr>
              <w:t>edoxaban</w:t>
            </w:r>
            <w:proofErr w:type="spellEnd"/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15F40">
              <w:rPr>
                <w:rFonts w:ascii="Times" w:hAnsi="Times"/>
                <w:sz w:val="20"/>
                <w:szCs w:val="20"/>
                <w:lang w:val="en-US"/>
              </w:rPr>
              <w:t>savaysa</w:t>
            </w:r>
            <w:proofErr w:type="spellEnd"/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 OR betrixaban OR </w:t>
            </w:r>
            <w:proofErr w:type="spellStart"/>
            <w:r w:rsidRPr="00915F40">
              <w:rPr>
                <w:rFonts w:ascii="Times" w:hAnsi="Times"/>
                <w:sz w:val="20"/>
                <w:szCs w:val="20"/>
                <w:lang w:val="en-US"/>
              </w:rPr>
              <w:t>bevyxxa</w:t>
            </w:r>
            <w:proofErr w:type="spellEnd"/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) AND (warfarin OR coumadin OR </w:t>
            </w:r>
            <w:proofErr w:type="spellStart"/>
            <w:r w:rsidRPr="00915F40">
              <w:rPr>
                <w:rFonts w:ascii="Times" w:hAnsi="Times"/>
                <w:sz w:val="20"/>
                <w:szCs w:val="20"/>
                <w:lang w:val="en-US"/>
              </w:rPr>
              <w:t>jantoven</w:t>
            </w:r>
            <w:proofErr w:type="spellEnd"/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 OR control) AND</w:t>
            </w:r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(BMI OR body mass index OR </w:t>
            </w:r>
            <w:proofErr w:type="spellStart"/>
            <w:r w:rsidRPr="00915F40">
              <w:rPr>
                <w:rFonts w:ascii="Times" w:hAnsi="Times"/>
                <w:sz w:val="20"/>
                <w:szCs w:val="20"/>
                <w:lang w:val="en-US"/>
              </w:rPr>
              <w:t>quetelet</w:t>
            </w:r>
            <w:proofErr w:type="spellEnd"/>
            <w:r w:rsidRPr="00915F40">
              <w:rPr>
                <w:rFonts w:ascii="Times" w:hAnsi="Times"/>
                <w:sz w:val="20"/>
                <w:szCs w:val="20"/>
                <w:lang w:val="en-US"/>
              </w:rPr>
              <w:t xml:space="preserve"> index OR weight)</w:t>
            </w:r>
          </w:p>
          <w:p w14:paraId="78FEECCC" w14:textId="77777777" w:rsidR="00CF6668" w:rsidRPr="00915F40" w:rsidRDefault="00CF6668" w:rsidP="00CF6668">
            <w:pPr>
              <w:rPr>
                <w:rFonts w:ascii="Times" w:hAnsi="Times"/>
                <w:sz w:val="20"/>
                <w:szCs w:val="20"/>
              </w:rPr>
            </w:pPr>
          </w:p>
          <w:p w14:paraId="595E2EDC" w14:textId="77777777" w:rsidR="00D2097B" w:rsidRPr="00915F40" w:rsidRDefault="00D2097B" w:rsidP="005D65E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</w:tbl>
    <w:p w14:paraId="54A66C71" w14:textId="7F47AB10" w:rsidR="005D65E2" w:rsidRDefault="005D65E2" w:rsidP="005D65E2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135B637" w14:textId="7D86E594" w:rsidR="00D2097B" w:rsidRDefault="00D2097B" w:rsidP="005D65E2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226856" w14:textId="3209719A" w:rsidR="00D2097B" w:rsidRDefault="00D2097B" w:rsidP="005D65E2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57E9ED" w14:textId="5AB5FFCA" w:rsidR="00D2097B" w:rsidRDefault="00D2097B" w:rsidP="005D65E2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B691AF" w14:textId="77777777" w:rsidR="00386FFD" w:rsidRDefault="00386FFD" w:rsidP="00915F40">
      <w:pPr>
        <w:pStyle w:val="Body"/>
        <w:spacing w:line="276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4CD63EE" w14:textId="58DDDEBB" w:rsidR="00915F40" w:rsidRPr="00386FFD" w:rsidRDefault="00A77103" w:rsidP="00915F40">
      <w:pPr>
        <w:pStyle w:val="Body"/>
        <w:spacing w:line="276" w:lineRule="auto"/>
        <w:rPr>
          <w:rFonts w:ascii="Times New Roman" w:eastAsia="Times New Roman" w:hAnsi="Times New Roman" w:cs="Times New Roman"/>
          <w:b/>
          <w:bCs/>
        </w:rPr>
      </w:pPr>
      <w:r w:rsidRPr="00386FFD">
        <w:rPr>
          <w:rFonts w:ascii="Times New Roman" w:hAnsi="Times New Roman"/>
          <w:b/>
          <w:bCs/>
          <w:lang w:val="en-US"/>
        </w:rPr>
        <w:t xml:space="preserve">Supplemental Table 3. </w:t>
      </w:r>
      <w:r w:rsidR="00915F40" w:rsidRPr="00386FFD">
        <w:rPr>
          <w:rFonts w:ascii="Times New Roman" w:hAnsi="Times New Roman"/>
          <w:b/>
          <w:bCs/>
          <w:lang w:val="en-US"/>
        </w:rPr>
        <w:t xml:space="preserve">Baseline characteristics of included </w:t>
      </w:r>
      <w:r w:rsidRPr="00386FFD">
        <w:rPr>
          <w:rFonts w:ascii="Times New Roman" w:hAnsi="Times New Roman"/>
          <w:b/>
          <w:bCs/>
          <w:lang w:val="en-US"/>
        </w:rPr>
        <w:t xml:space="preserve">patients </w:t>
      </w:r>
      <w:r w:rsidRPr="00386FFD">
        <w:rPr>
          <w:rFonts w:ascii="Times New Roman" w:hAnsi="Times New Roman"/>
          <w:b/>
          <w:bCs/>
          <w:lang w:val="fr-FR"/>
        </w:rPr>
        <w:t xml:space="preserve">(for DOAC </w:t>
      </w:r>
      <w:proofErr w:type="spellStart"/>
      <w:r w:rsidRPr="00386FFD">
        <w:rPr>
          <w:rFonts w:ascii="Times New Roman" w:hAnsi="Times New Roman"/>
          <w:b/>
          <w:bCs/>
          <w:lang w:val="fr-FR"/>
        </w:rPr>
        <w:t>across</w:t>
      </w:r>
      <w:proofErr w:type="spellEnd"/>
      <w:r w:rsidRPr="00386FFD">
        <w:rPr>
          <w:rFonts w:ascii="Times New Roman" w:hAnsi="Times New Roman"/>
          <w:b/>
          <w:bCs/>
          <w:lang w:val="fr-FR"/>
        </w:rPr>
        <w:t xml:space="preserve"> BMI).</w:t>
      </w:r>
    </w:p>
    <w:p w14:paraId="267F4EA5" w14:textId="77777777" w:rsidR="00915F40" w:rsidRDefault="00915F40" w:rsidP="00915F40">
      <w:pPr>
        <w:pStyle w:val="Body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54"/>
        <w:gridCol w:w="754"/>
        <w:gridCol w:w="752"/>
        <w:gridCol w:w="752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915F40" w14:paraId="4CBA3783" w14:textId="77777777" w:rsidTr="004C4BB3">
        <w:trPr>
          <w:trHeight w:val="1720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8D7B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8AE7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B135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otal Patient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16B9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centage of male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92CD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ge (years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900C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nderlying pathology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09F2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5629E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 &lt; 18.5</w:t>
            </w:r>
          </w:p>
          <w:p w14:paraId="5E6538F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underweight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829D5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 18.5-24.9</w:t>
            </w:r>
          </w:p>
          <w:p w14:paraId="2779CE1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Normal weight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4DA39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 25.0-29.9</w:t>
            </w:r>
          </w:p>
          <w:p w14:paraId="14946C3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Overweight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8339A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  <w:lang w:val="en-US"/>
              </w:rPr>
              <w:t>BMI ≥ 30.0</w:t>
            </w:r>
          </w:p>
          <w:p w14:paraId="5EB0689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Obese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889C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ollow up time</w:t>
            </w:r>
          </w:p>
        </w:tc>
      </w:tr>
      <w:tr w:rsidR="00915F40" w14:paraId="5E5B3721" w14:textId="77777777" w:rsidTr="004C4BB3">
        <w:trPr>
          <w:trHeight w:val="111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07A7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E-LY, 2009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764A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andomized control trial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D155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,11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866B3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6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8AE9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E3D8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B551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abigatran and Warfari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CF0A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A376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D1FE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,131 (&lt;28 BMI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C8EB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Gungsuh" w:eastAsia="Gungsuh" w:hAnsi="Gungsuh" w:cs="Gungsuh"/>
                <w:sz w:val="20"/>
                <w:szCs w:val="20"/>
                <w:lang w:val="en-US"/>
              </w:rPr>
              <w:t>8962 (≥28 BMI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CFBF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 years (median)</w:t>
            </w:r>
          </w:p>
        </w:tc>
      </w:tr>
      <w:tr w:rsidR="00915F40" w14:paraId="430DBEE2" w14:textId="77777777" w:rsidTr="004C4BB3">
        <w:trPr>
          <w:trHeight w:val="89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EC54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ORTIF, 2016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2276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E7DB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,651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9095B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9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8ACEB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E8A7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V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1C712" w14:textId="77777777" w:rsidR="00915F40" w:rsidRDefault="00915F40" w:rsidP="004C4BB3">
            <w:pPr>
              <w:pStyle w:val="Body"/>
              <w:widowControl w:val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Ximelgatra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warfarin 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EFC5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2962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74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7313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46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78C5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1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F56B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7 days (median)</w:t>
            </w:r>
          </w:p>
        </w:tc>
      </w:tr>
      <w:tr w:rsidR="00915F40" w14:paraId="67C68752" w14:textId="77777777" w:rsidTr="004C4BB3">
        <w:trPr>
          <w:trHeight w:val="111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0C43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ARISTOTLE, 2016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50D5B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andomized clinical trial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E5AE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,19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295F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.6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F8E7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9BA3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86B1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ixaban, warfari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0951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4 (excluded from study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5604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,05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AC54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0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0089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59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67F1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8 years (median)</w:t>
            </w:r>
          </w:p>
        </w:tc>
      </w:tr>
      <w:tr w:rsidR="00915F40" w14:paraId="1449A8D8" w14:textId="77777777" w:rsidTr="004C4BB3">
        <w:trPr>
          <w:trHeight w:val="243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2393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INSTEIN DVT/PE, 2016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8F5EC" w14:textId="77777777" w:rsidR="00915F40" w:rsidRDefault="00915F40" w:rsidP="004C4BB3">
            <w:pPr>
              <w:pStyle w:val="Body"/>
              <w:widowControl w:val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Subana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F58D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,23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1197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.5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B85E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D09A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TE (DVT/PE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7DC28" w14:textId="77777777" w:rsidR="00915F40" w:rsidRDefault="00915F40" w:rsidP="004C4BB3">
            <w:pPr>
              <w:pStyle w:val="Body"/>
              <w:widowControl w:val="0"/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Rivaroxaban .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noxaparin, VKA (warfarin 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cenocoumarol</w:t>
            </w:r>
            <w:proofErr w:type="spellEnd"/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5AAE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9EE2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,481 (&lt;25 BMI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23BA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,258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6C483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DCFC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Gungsuh" w:eastAsia="Gungsuh" w:hAnsi="Gungsuh" w:cs="Gungsuh"/>
                <w:sz w:val="20"/>
                <w:szCs w:val="20"/>
                <w:lang w:val="en-US"/>
              </w:rPr>
              <w:t>≤12 months</w:t>
            </w:r>
          </w:p>
        </w:tc>
      </w:tr>
      <w:tr w:rsidR="00915F40" w14:paraId="1DDD728B" w14:textId="77777777" w:rsidTr="004C4BB3">
        <w:trPr>
          <w:trHeight w:val="111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F10E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OCKET AF, 2017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75A3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st hoc analysi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D891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,03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1E4C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.7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30F9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B125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C5E3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ivaroxaban, warfari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6409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1 (excluded from study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7A81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,289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80A5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,53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0936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,206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499C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 years</w:t>
            </w:r>
          </w:p>
        </w:tc>
      </w:tr>
      <w:tr w:rsidR="00915F40" w14:paraId="639A4446" w14:textId="77777777" w:rsidTr="004C4BB3">
        <w:trPr>
          <w:trHeight w:val="133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FF7E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PARK, 2017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5C4E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trospective cohort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00BB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35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F3D7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.8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6802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72.6 ± 8.9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E7A2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045C3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abigatran, rivaroxaban, apixaba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13AC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7F40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5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A6CD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38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D5C73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08F6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 months</w:t>
            </w:r>
          </w:p>
        </w:tc>
      </w:tr>
      <w:tr w:rsidR="00915F40" w14:paraId="58070DEF" w14:textId="77777777" w:rsidTr="004C4BB3">
        <w:trPr>
          <w:trHeight w:val="89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A13D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NGAGE AF, 2019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6D8F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andomized clinical trial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F7E9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,10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8131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.1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02D1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EDB3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CC39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arfarin&amp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Edoxaban</w:t>
            </w:r>
            <w:proofErr w:type="spellEnd"/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8664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967C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91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EDB9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90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A0BD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457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4F99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8 Years</w:t>
            </w:r>
          </w:p>
        </w:tc>
      </w:tr>
      <w:tr w:rsidR="00915F40" w14:paraId="68AA3777" w14:textId="77777777" w:rsidTr="004C4BB3">
        <w:trPr>
          <w:trHeight w:val="111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E76F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E-DUAL, 2020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7E11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andomized clinical trial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2072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,721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8D23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9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61FB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A7F3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V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08BB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abigatran, warfari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C169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B5A2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8 (patients were &lt;25 BMI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D4B1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1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6F73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7D45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Gungsuh" w:eastAsia="Gungsuh" w:hAnsi="Gungsuh" w:cs="Gungsuh"/>
                <w:sz w:val="20"/>
                <w:szCs w:val="20"/>
                <w:lang w:val="en-US"/>
              </w:rPr>
              <w:t>≥ 6 months</w:t>
            </w:r>
          </w:p>
        </w:tc>
      </w:tr>
      <w:tr w:rsidR="00915F40" w14:paraId="4F65C029" w14:textId="77777777" w:rsidTr="004C4BB3">
        <w:trPr>
          <w:trHeight w:val="67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EC7F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XAPASS, 2020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A329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ospective cohort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4696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618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B9ED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.5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A11B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5C74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V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B0B6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0ED4B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C464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1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0677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67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DDBA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99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081F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year</w:t>
            </w:r>
          </w:p>
        </w:tc>
      </w:tr>
      <w:tr w:rsidR="00915F40" w14:paraId="74AED605" w14:textId="77777777" w:rsidTr="004C4BB3">
        <w:trPr>
          <w:trHeight w:val="133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9B4E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DOUCETTE,2020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E74E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trospective Cohort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7EAC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7CAD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3 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E3497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F (72 ± 12) </w:t>
            </w:r>
          </w:p>
          <w:p w14:paraId="3DF4301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TE (65 ± 17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5B4C6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VAF &amp;</w:t>
            </w:r>
          </w:p>
          <w:p w14:paraId="165508A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TE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946F4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ivaroxaban </w:t>
            </w:r>
          </w:p>
          <w:p w14:paraId="4B63F48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ixaban, Dabigatra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7C7F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0078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EB9D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C2C1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571E3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Gungsuh" w:eastAsia="Gungsuh" w:hAnsi="Gungsuh" w:cs="Gungsuh"/>
                <w:sz w:val="20"/>
                <w:szCs w:val="20"/>
                <w:lang w:val="en-US"/>
              </w:rPr>
              <w:t>≤ 2.5 Years</w:t>
            </w:r>
          </w:p>
        </w:tc>
      </w:tr>
      <w:tr w:rsidR="00915F40" w14:paraId="502FC6F3" w14:textId="77777777" w:rsidTr="004C4BB3">
        <w:trPr>
          <w:trHeight w:val="133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585B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COHEN, 202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86A5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al world study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38A5B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5,119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F923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2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9E51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635F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TE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013D3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rfarin &amp; Apixaba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5651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4CCB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F929B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2,024</w:t>
            </w:r>
          </w:p>
          <w:p w14:paraId="7408084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Patients were &lt;30 BMI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20F3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,09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F7EC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 months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00"/>
                <w:lang w:val="en-US"/>
              </w:rPr>
              <w:t xml:space="preserve"> </w:t>
            </w:r>
          </w:p>
        </w:tc>
      </w:tr>
      <w:tr w:rsidR="00915F40" w14:paraId="5C04DF4D" w14:textId="77777777" w:rsidTr="004C4BB3">
        <w:trPr>
          <w:trHeight w:val="133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041A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AMPLIFY, 202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27FC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st HOC analysi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DABC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359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4802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.7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5709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C7C6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TE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DC42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pixaban, enoxaparin, warfarin 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AD73E" w14:textId="77777777" w:rsidR="00915F40" w:rsidRDefault="00915F40" w:rsidP="004C4BB3"/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0660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Gungsuh" w:eastAsia="Gungsuh" w:hAnsi="Gungsuh" w:cs="Gungsuh"/>
                <w:sz w:val="20"/>
                <w:szCs w:val="20"/>
                <w:lang w:val="en-US"/>
              </w:rPr>
              <w:t>1442 (≤25 BMI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6E1C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,04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1455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87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E32F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41F77D11" w14:textId="77777777" w:rsidR="00915F40" w:rsidRDefault="00915F40" w:rsidP="00915F40">
      <w:pPr>
        <w:pStyle w:val="Body"/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4E85C4D3" w14:textId="77777777" w:rsidR="00915F40" w:rsidRDefault="00915F40" w:rsidP="00915F40">
      <w:pPr>
        <w:pStyle w:val="Body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</w:p>
    <w:p w14:paraId="7CDCAFB6" w14:textId="77777777" w:rsidR="00915F40" w:rsidRDefault="00915F40" w:rsidP="00915F40">
      <w:pPr>
        <w:pStyle w:val="Body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4DC9E3" w14:textId="77777777" w:rsidR="00915F40" w:rsidRDefault="00915F40" w:rsidP="00915F40">
      <w:pPr>
        <w:pStyle w:val="Body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46CB2D" w14:textId="77777777" w:rsidR="00915F40" w:rsidRDefault="00915F40" w:rsidP="00915F40">
      <w:pPr>
        <w:pStyle w:val="Body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EEE16EB" w14:textId="77777777" w:rsidR="00A77103" w:rsidRPr="00A77103" w:rsidRDefault="00A77103" w:rsidP="00A77103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EF214D4" w14:textId="6205E1EE" w:rsidR="00A77103" w:rsidRPr="00386FFD" w:rsidRDefault="00A77103" w:rsidP="00386FFD">
      <w:pPr>
        <w:pStyle w:val="Body"/>
        <w:spacing w:line="276" w:lineRule="auto"/>
        <w:rPr>
          <w:rFonts w:ascii="Times New Roman" w:eastAsia="Times New Roman" w:hAnsi="Times New Roman" w:cs="Times New Roman"/>
          <w:b/>
          <w:bCs/>
        </w:rPr>
      </w:pPr>
      <w:r w:rsidRPr="00386FFD">
        <w:rPr>
          <w:rFonts w:ascii="Times New Roman" w:hAnsi="Times New Roman"/>
          <w:b/>
          <w:bCs/>
          <w:lang w:val="en-US"/>
        </w:rPr>
        <w:t xml:space="preserve">Supplemental Table 4. </w:t>
      </w:r>
      <w:r w:rsidRPr="00386FFD">
        <w:rPr>
          <w:rFonts w:ascii="Times New Roman" w:hAnsi="Times New Roman"/>
          <w:b/>
          <w:bCs/>
          <w:lang w:val="en-US"/>
        </w:rPr>
        <w:t xml:space="preserve">Baseline characteristics of included </w:t>
      </w:r>
      <w:r w:rsidRPr="00386FFD">
        <w:rPr>
          <w:rFonts w:ascii="Times New Roman" w:hAnsi="Times New Roman"/>
          <w:b/>
          <w:bCs/>
          <w:lang w:val="en-US"/>
        </w:rPr>
        <w:t>patients</w:t>
      </w:r>
      <w:r w:rsidRPr="00386FFD">
        <w:rPr>
          <w:rFonts w:ascii="Times New Roman" w:hAnsi="Times New Roman"/>
          <w:b/>
          <w:bCs/>
          <w:lang w:val="fr-FR"/>
        </w:rPr>
        <w:t xml:space="preserve"> (for DOAC </w:t>
      </w:r>
      <w:r w:rsidRPr="00386FFD">
        <w:rPr>
          <w:rFonts w:ascii="Times New Roman" w:hAnsi="Times New Roman"/>
          <w:b/>
          <w:bCs/>
          <w:lang w:val="fr-FR"/>
        </w:rPr>
        <w:t>vs WARFARIN</w:t>
      </w:r>
      <w:r w:rsidRPr="00386FFD">
        <w:rPr>
          <w:rFonts w:ascii="Times New Roman" w:hAnsi="Times New Roman"/>
          <w:b/>
          <w:bCs/>
          <w:lang w:val="fr-FR"/>
        </w:rPr>
        <w:t>).</w:t>
      </w:r>
    </w:p>
    <w:p w14:paraId="03EE6A54" w14:textId="77777777" w:rsidR="00915F40" w:rsidRDefault="00915F40" w:rsidP="00915F40">
      <w:pPr>
        <w:pStyle w:val="Body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54"/>
        <w:gridCol w:w="754"/>
        <w:gridCol w:w="752"/>
        <w:gridCol w:w="752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915F40" w14:paraId="05C02F0D" w14:textId="77777777" w:rsidTr="004C4BB3">
        <w:trPr>
          <w:trHeight w:val="155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1BAD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95E8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D846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patients 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DC8F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centage of male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4CD7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ge (years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AE4C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nderlying pathology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7C05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ticoagulants 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ADB30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 &lt; 18.5</w:t>
            </w:r>
          </w:p>
          <w:p w14:paraId="7787BDD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underweight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BCA30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 18.5-24.9</w:t>
            </w:r>
          </w:p>
          <w:p w14:paraId="66D8538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Normal weight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83AF5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 25.0-29.9</w:t>
            </w:r>
          </w:p>
          <w:p w14:paraId="1ACA7A3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Overweight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0103C" w14:textId="77777777" w:rsidR="00915F40" w:rsidRDefault="00915F40" w:rsidP="004C4BB3">
            <w:pPr>
              <w:pStyle w:val="Body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  <w:lang w:val="en-US"/>
              </w:rPr>
              <w:t>BMI ≥ 30.0</w:t>
            </w:r>
          </w:p>
          <w:p w14:paraId="373BAFBB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Obese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15BE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ollow up time</w:t>
            </w:r>
          </w:p>
        </w:tc>
      </w:tr>
      <w:tr w:rsidR="00915F40" w14:paraId="7DE2385A" w14:textId="77777777" w:rsidTr="004C4BB3">
        <w:trPr>
          <w:trHeight w:val="111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9AFA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-LY, 2009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59BA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andomized clinical trial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014C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,11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AE7D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6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D2E7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CAC1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33A9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abigatran and Warfari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C525B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0453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D7A13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,131 (&lt;28 BMI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0EBD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Gungsuh" w:eastAsia="Gungsuh" w:hAnsi="Gungsuh" w:cs="Gungsuh"/>
                <w:sz w:val="20"/>
                <w:szCs w:val="20"/>
                <w:lang w:val="en-US"/>
              </w:rPr>
              <w:t>8962 (≥28 BMI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569A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 years (median)</w:t>
            </w:r>
          </w:p>
        </w:tc>
      </w:tr>
      <w:tr w:rsidR="00915F40" w14:paraId="3B23FAF4" w14:textId="77777777" w:rsidTr="004C4BB3">
        <w:trPr>
          <w:trHeight w:val="111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8BFF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ARISTOTLE, 2016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A515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andomized clinical trial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E1BF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,19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3AB8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.6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7FC0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C193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0452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ixaban, warfari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A7BE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4 (excluded from study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1363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,05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FD9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0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2CF1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59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E9C0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8 years (median)</w:t>
            </w:r>
          </w:p>
        </w:tc>
      </w:tr>
      <w:tr w:rsidR="00915F40" w14:paraId="17FF218C" w14:textId="77777777" w:rsidTr="004C4BB3">
        <w:trPr>
          <w:trHeight w:val="177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F30CA" w14:textId="77777777" w:rsidR="00915F40" w:rsidRDefault="00915F40" w:rsidP="004C4BB3">
            <w:pPr>
              <w:pStyle w:val="Body"/>
              <w:widowControl w:val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charle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Kalani, 2019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FA088" w14:textId="075A3D1D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E51A8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F621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.3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3C25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321E1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7854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ixaban, rivaroxaban, dabigatran, warfari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1257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778A2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BCB5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4EFC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F3BA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15F40" w14:paraId="7C185C31" w14:textId="77777777" w:rsidTr="004C4BB3">
        <w:trPr>
          <w:trHeight w:val="111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6C915" w14:textId="77777777" w:rsidR="00915F40" w:rsidRDefault="00915F40" w:rsidP="004C4BB3">
            <w:pPr>
              <w:pStyle w:val="Body"/>
              <w:widowControl w:val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isaac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J.perales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, 2019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D0092" w14:textId="004ABC3B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BC7F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424C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3C767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 ± 14.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57D7B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F and VTE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BA0F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ivaroxaban, warfari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AEFEF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3734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9266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33A8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9F3B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year</w:t>
            </w:r>
          </w:p>
        </w:tc>
      </w:tr>
      <w:tr w:rsidR="00915F40" w14:paraId="5B384BA8" w14:textId="77777777" w:rsidTr="004C4BB3">
        <w:trPr>
          <w:trHeight w:val="89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5CF6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E-DUAL, 2020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2187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andomized clinical trial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0EDEA" w14:textId="77DFC465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,721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3E05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9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1EACE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9B71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V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156BA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abigatran, warfarin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8FCF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CFF53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8 (patients were &lt;25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BCF19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1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4B18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C1BE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Gungsuh" w:eastAsia="Gungsuh" w:hAnsi="Gungsuh" w:cs="Gungsuh"/>
                <w:sz w:val="20"/>
                <w:szCs w:val="20"/>
                <w:lang w:val="en-US"/>
              </w:rPr>
              <w:t>≥ 6 months</w:t>
            </w:r>
          </w:p>
        </w:tc>
      </w:tr>
      <w:tr w:rsidR="00915F40" w14:paraId="7CA1D149" w14:textId="77777777" w:rsidTr="004C4BB3">
        <w:trPr>
          <w:trHeight w:val="892"/>
        </w:trPr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B4FEA" w14:textId="77777777" w:rsidR="00915F40" w:rsidRDefault="00915F40" w:rsidP="004C4BB3">
            <w:pPr>
              <w:pStyle w:val="Body"/>
              <w:widowControl w:val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olivi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S Costa 2020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57C5B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 analysi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07951" w14:textId="262324E5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,226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ACC20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.1%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5CE3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484EC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VAF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C180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ivaroxaban, warfarin 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239D3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154D5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0288D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07366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,26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80984" w14:textId="77777777" w:rsidR="00915F40" w:rsidRDefault="00915F40" w:rsidP="004C4BB3">
            <w:pPr>
              <w:pStyle w:val="Body"/>
              <w:widowControl w:val="0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 ½ years (mean)</w:t>
            </w:r>
          </w:p>
        </w:tc>
      </w:tr>
    </w:tbl>
    <w:p w14:paraId="66E6D088" w14:textId="0A3A47D7" w:rsidR="00915F40" w:rsidRDefault="00915F40" w:rsidP="00915F40">
      <w:pPr>
        <w:pStyle w:val="Body"/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18FBED1D" w14:textId="16CDA3DA" w:rsidR="00915F40" w:rsidRDefault="00915F40" w:rsidP="00915F40">
      <w:pPr>
        <w:pStyle w:val="Body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lang w:val="en-US"/>
        </w:rPr>
        <w:t>Note:</w:t>
      </w:r>
    </w:p>
    <w:p w14:paraId="13C42709" w14:textId="4ED8BE6D" w:rsidR="00915F40" w:rsidRDefault="00915F40" w:rsidP="00915F40">
      <w:pPr>
        <w:pStyle w:val="Body"/>
        <w:numPr>
          <w:ilvl w:val="0"/>
          <w:numId w:val="2"/>
        </w:numPr>
        <w:spacing w:line="276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Patients were only eligible if their BMI was available.</w:t>
      </w:r>
    </w:p>
    <w:p w14:paraId="671A5245" w14:textId="2E233DE0" w:rsidR="00915F40" w:rsidRDefault="00915F40" w:rsidP="00915F40">
      <w:pPr>
        <w:pStyle w:val="Body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D2FE46" w14:textId="51937AED" w:rsidR="00915F40" w:rsidRDefault="00915F40" w:rsidP="00915F40">
      <w:pPr>
        <w:pStyle w:val="Body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25C87F4" w14:textId="77777777" w:rsidR="00386FFD" w:rsidRDefault="00386FFD" w:rsidP="00DC025A">
      <w:pPr>
        <w:pStyle w:val="Heading2"/>
        <w:spacing w:before="360" w:after="120" w:line="480" w:lineRule="auto"/>
        <w:rPr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</w:pPr>
    </w:p>
    <w:p w14:paraId="496BF889" w14:textId="22D858B6" w:rsidR="00D820B7" w:rsidRPr="00386FFD" w:rsidRDefault="00DC025A" w:rsidP="00386FFD">
      <w:pPr>
        <w:pStyle w:val="Heading2"/>
        <w:spacing w:before="360" w:after="12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</w:rPr>
      </w:pPr>
      <w:r w:rsidRPr="00386FFD"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  <w:t>PRISMA</w:t>
      </w:r>
      <w:r w:rsidRPr="00386FFD"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  <w:t xml:space="preserve"> FLOW</w:t>
      </w:r>
      <w:r w:rsidRPr="00386FFD"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  <w:t xml:space="preserve"> CHART</w:t>
      </w:r>
      <w:r w:rsidRPr="00386FFD"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  <w:t xml:space="preserve"> 1</w:t>
      </w:r>
      <w:r w:rsidRPr="00386FFD"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  <w:t xml:space="preserve"> (DOAC across BMI) </w:t>
      </w:r>
    </w:p>
    <w:p w14:paraId="513168B1" w14:textId="6C242D2C" w:rsidR="00D820B7" w:rsidRDefault="00DC025A" w:rsidP="00D820B7">
      <w:pPr>
        <w:pStyle w:val="Body"/>
        <w:spacing w:line="480" w:lineRule="auto"/>
        <w:rPr>
          <w:rFonts w:ascii="Times New Roman" w:hAnsi="Times New Roman"/>
          <w:sz w:val="20"/>
          <w:szCs w:val="20"/>
          <w:lang w:val="de-DE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92DD93F" wp14:editId="5F8E9089">
            <wp:simplePos x="0" y="0"/>
            <wp:positionH relativeFrom="column">
              <wp:posOffset>-61921</wp:posOffset>
            </wp:positionH>
            <wp:positionV relativeFrom="paragraph">
              <wp:posOffset>195220</wp:posOffset>
            </wp:positionV>
            <wp:extent cx="5730875" cy="5867400"/>
            <wp:effectExtent l="0" t="0" r="0" b="0"/>
            <wp:wrapSquare wrapText="bothSides"/>
            <wp:docPr id="1073741837" name="officeArt object" descr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7" name="image12.png" descr="image12.png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58674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240EF2" w14:textId="31B1D9ED" w:rsidR="00D820B7" w:rsidRDefault="00D820B7" w:rsidP="00D820B7">
      <w:pPr>
        <w:pStyle w:val="Body"/>
        <w:spacing w:line="480" w:lineRule="auto"/>
        <w:rPr>
          <w:rFonts w:ascii="Times New Roman" w:hAnsi="Times New Roman"/>
          <w:sz w:val="20"/>
          <w:szCs w:val="20"/>
          <w:lang w:val="de-DE"/>
        </w:rPr>
      </w:pPr>
    </w:p>
    <w:p w14:paraId="060D021C" w14:textId="77777777" w:rsidR="00DC025A" w:rsidRDefault="00DC025A" w:rsidP="00D820B7">
      <w:pPr>
        <w:pStyle w:val="Body"/>
        <w:spacing w:line="480" w:lineRule="auto"/>
        <w:rPr>
          <w:rFonts w:ascii="Times New Roman" w:hAnsi="Times New Roman"/>
          <w:b/>
          <w:bCs/>
          <w:sz w:val="20"/>
          <w:szCs w:val="20"/>
          <w:lang w:val="de-DE"/>
        </w:rPr>
      </w:pPr>
    </w:p>
    <w:p w14:paraId="494B1D38" w14:textId="77777777" w:rsidR="00DC025A" w:rsidRDefault="00DC025A" w:rsidP="00D820B7">
      <w:pPr>
        <w:pStyle w:val="Body"/>
        <w:spacing w:line="480" w:lineRule="auto"/>
        <w:rPr>
          <w:rFonts w:ascii="Times New Roman" w:hAnsi="Times New Roman"/>
          <w:b/>
          <w:bCs/>
          <w:sz w:val="20"/>
          <w:szCs w:val="20"/>
          <w:lang w:val="de-DE"/>
        </w:rPr>
      </w:pPr>
    </w:p>
    <w:p w14:paraId="3CD52293" w14:textId="77777777" w:rsidR="00DC025A" w:rsidRDefault="00DC025A" w:rsidP="00D820B7">
      <w:pPr>
        <w:pStyle w:val="Body"/>
        <w:spacing w:line="480" w:lineRule="auto"/>
        <w:rPr>
          <w:rFonts w:ascii="Times New Roman" w:hAnsi="Times New Roman"/>
          <w:b/>
          <w:bCs/>
          <w:sz w:val="20"/>
          <w:szCs w:val="20"/>
          <w:lang w:val="de-DE"/>
        </w:rPr>
      </w:pPr>
    </w:p>
    <w:p w14:paraId="1DD35FA2" w14:textId="77777777" w:rsidR="00DC025A" w:rsidRPr="00386FFD" w:rsidRDefault="00DC025A" w:rsidP="00D820B7">
      <w:pPr>
        <w:pStyle w:val="Body"/>
        <w:spacing w:line="480" w:lineRule="auto"/>
        <w:rPr>
          <w:rFonts w:ascii="Times New Roman" w:hAnsi="Times New Roman"/>
          <w:b/>
          <w:bCs/>
          <w:lang w:val="de-DE"/>
        </w:rPr>
      </w:pPr>
    </w:p>
    <w:p w14:paraId="58660C27" w14:textId="60CFF304" w:rsidR="00E60AA4" w:rsidRPr="00386FFD" w:rsidRDefault="00D820B7" w:rsidP="00386FFD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386FFD">
        <w:rPr>
          <w:rFonts w:ascii="Times New Roman" w:hAnsi="Times New Roman"/>
          <w:b/>
          <w:bCs/>
          <w:lang w:val="de-DE"/>
        </w:rPr>
        <w:t xml:space="preserve">PRISMA </w:t>
      </w:r>
      <w:r w:rsidR="00DC025A" w:rsidRPr="00386FFD">
        <w:rPr>
          <w:rFonts w:ascii="Times New Roman" w:hAnsi="Times New Roman"/>
          <w:b/>
          <w:bCs/>
          <w:lang w:val="de-DE"/>
        </w:rPr>
        <w:t xml:space="preserve">FLOW </w:t>
      </w:r>
      <w:r w:rsidRPr="00386FFD">
        <w:rPr>
          <w:rFonts w:ascii="Times New Roman" w:hAnsi="Times New Roman"/>
          <w:b/>
          <w:bCs/>
          <w:lang w:val="de-DE"/>
        </w:rPr>
        <w:t>CHART</w:t>
      </w:r>
      <w:r w:rsidR="00DC025A" w:rsidRPr="00386FFD">
        <w:rPr>
          <w:rFonts w:ascii="Times New Roman" w:hAnsi="Times New Roman"/>
          <w:b/>
          <w:bCs/>
          <w:lang w:val="de-DE"/>
        </w:rPr>
        <w:t xml:space="preserve"> 2</w:t>
      </w:r>
      <w:r w:rsidRPr="00386FFD">
        <w:rPr>
          <w:rFonts w:ascii="Times New Roman" w:hAnsi="Times New Roman"/>
          <w:b/>
          <w:bCs/>
          <w:lang w:val="de-DE"/>
        </w:rPr>
        <w:t xml:space="preserve"> (DOAC </w:t>
      </w:r>
      <w:proofErr w:type="spellStart"/>
      <w:r w:rsidRPr="00386FFD">
        <w:rPr>
          <w:rFonts w:ascii="Times New Roman" w:hAnsi="Times New Roman"/>
          <w:b/>
          <w:bCs/>
          <w:lang w:val="de-DE"/>
        </w:rPr>
        <w:t>vs</w:t>
      </w:r>
      <w:proofErr w:type="spellEnd"/>
      <w:r w:rsidRPr="00386FFD">
        <w:rPr>
          <w:rFonts w:ascii="Times New Roman" w:hAnsi="Times New Roman"/>
          <w:b/>
          <w:bCs/>
          <w:lang w:val="de-DE"/>
        </w:rPr>
        <w:t xml:space="preserve"> WARFARIN)</w:t>
      </w:r>
      <w:r w:rsidR="00DC025A"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0269B31A" wp14:editId="733CEA83">
            <wp:simplePos x="0" y="0"/>
            <wp:positionH relativeFrom="column">
              <wp:posOffset>-111554</wp:posOffset>
            </wp:positionH>
            <wp:positionV relativeFrom="paragraph">
              <wp:posOffset>354227</wp:posOffset>
            </wp:positionV>
            <wp:extent cx="5730875" cy="5422900"/>
            <wp:effectExtent l="0" t="0" r="0" b="0"/>
            <wp:wrapSquare wrapText="bothSides"/>
            <wp:docPr id="1073741838" name="officeArt object" descr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image13.png" descr="image13.png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54229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60AA4" w:rsidRPr="00386F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625E8"/>
    <w:multiLevelType w:val="hybridMultilevel"/>
    <w:tmpl w:val="DEFE626E"/>
    <w:styleLink w:val="ImportedStyle1"/>
    <w:lvl w:ilvl="0" w:tplc="6FD8545E">
      <w:start w:val="1"/>
      <w:numFmt w:val="bullet"/>
      <w:lvlText w:val="-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28FB52">
      <w:start w:val="1"/>
      <w:numFmt w:val="bullet"/>
      <w:lvlText w:val="-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4021346">
      <w:start w:val="1"/>
      <w:numFmt w:val="bullet"/>
      <w:lvlText w:val="-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AA460C">
      <w:start w:val="1"/>
      <w:numFmt w:val="bullet"/>
      <w:lvlText w:val="-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698E11E">
      <w:start w:val="1"/>
      <w:numFmt w:val="bullet"/>
      <w:lvlText w:val="-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7A4C86E">
      <w:start w:val="1"/>
      <w:numFmt w:val="bullet"/>
      <w:lvlText w:val="-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086862C">
      <w:start w:val="1"/>
      <w:numFmt w:val="bullet"/>
      <w:lvlText w:val="-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B721DD0">
      <w:start w:val="1"/>
      <w:numFmt w:val="bullet"/>
      <w:lvlText w:val="-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564F31C">
      <w:start w:val="1"/>
      <w:numFmt w:val="bullet"/>
      <w:lvlText w:val="-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634D565A"/>
    <w:multiLevelType w:val="hybridMultilevel"/>
    <w:tmpl w:val="DEFE626E"/>
    <w:numStyleLink w:val="ImportedStyle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E2"/>
    <w:rsid w:val="00386FFD"/>
    <w:rsid w:val="005B493D"/>
    <w:rsid w:val="005D65E2"/>
    <w:rsid w:val="00742DF0"/>
    <w:rsid w:val="00915F40"/>
    <w:rsid w:val="00940B4F"/>
    <w:rsid w:val="009670FF"/>
    <w:rsid w:val="00A77103"/>
    <w:rsid w:val="00AA0A6C"/>
    <w:rsid w:val="00CF6668"/>
    <w:rsid w:val="00D2097B"/>
    <w:rsid w:val="00D820B7"/>
    <w:rsid w:val="00DC025A"/>
    <w:rsid w:val="00E4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2E184"/>
  <w15:chartTrackingRefBased/>
  <w15:docId w15:val="{6BCC7DE1-E089-5B43-9F34-F1BA8A6D9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668"/>
    <w:rPr>
      <w:rFonts w:ascii="Times New Roman" w:eastAsia="Times New Roman" w:hAnsi="Times New Roman" w:cs="Times New Roman"/>
    </w:rPr>
  </w:style>
  <w:style w:type="paragraph" w:styleId="Heading2">
    <w:name w:val="heading 2"/>
    <w:next w:val="Body"/>
    <w:link w:val="Heading2Char"/>
    <w:uiPriority w:val="9"/>
    <w:unhideWhenUsed/>
    <w:qFormat/>
    <w:rsid w:val="00D820B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="Calibri Light" w:eastAsia="Calibri Light" w:hAnsi="Calibri Light" w:cs="Calibri Light"/>
      <w:color w:val="2F5496"/>
      <w:sz w:val="26"/>
      <w:szCs w:val="26"/>
      <w:u w:color="2F5496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D65E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rsid w:val="005D65E2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48"/>
      <w:szCs w:val="4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967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B493D"/>
    <w:rPr>
      <w:b/>
      <w:bCs/>
    </w:rPr>
  </w:style>
  <w:style w:type="numbering" w:customStyle="1" w:styleId="ImportedStyle1">
    <w:name w:val="Imported Style 1"/>
    <w:rsid w:val="00915F40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D820B7"/>
    <w:rPr>
      <w:rFonts w:ascii="Calibri Light" w:eastAsia="Calibri Light" w:hAnsi="Calibri Light" w:cs="Calibri Light"/>
      <w:color w:val="2F5496"/>
      <w:sz w:val="26"/>
      <w:szCs w:val="26"/>
      <w:u w:color="2F5496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542</Words>
  <Characters>879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 Siddiqui</dc:creator>
  <cp:keywords/>
  <dc:description/>
  <cp:lastModifiedBy>Laiba Siddiqui</cp:lastModifiedBy>
  <cp:revision>2</cp:revision>
  <dcterms:created xsi:type="dcterms:W3CDTF">2022-04-08T13:33:00Z</dcterms:created>
  <dcterms:modified xsi:type="dcterms:W3CDTF">2022-04-08T16:52:00Z</dcterms:modified>
</cp:coreProperties>
</file>